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66AD3" w14:textId="77777777" w:rsidR="00035FFE" w:rsidRDefault="00035FFE" w:rsidP="00655154">
      <w:pPr>
        <w:rPr>
          <w:rFonts w:ascii="Times New Roman" w:hAnsi="Times New Roman" w:cs="Times New Roman"/>
          <w:b/>
        </w:rPr>
      </w:pPr>
    </w:p>
    <w:p w14:paraId="287CD7CD" w14:textId="77777777" w:rsidR="00035FFE" w:rsidRDefault="00035FFE" w:rsidP="00655154">
      <w:pPr>
        <w:rPr>
          <w:rFonts w:ascii="Times New Roman" w:hAnsi="Times New Roman" w:cs="Times New Roman"/>
          <w:b/>
        </w:rPr>
      </w:pPr>
    </w:p>
    <w:p w14:paraId="586FA153" w14:textId="77777777" w:rsidR="00035FFE" w:rsidRDefault="00035FFE" w:rsidP="00655154">
      <w:pPr>
        <w:rPr>
          <w:rFonts w:ascii="Times New Roman" w:hAnsi="Times New Roman" w:cs="Times New Roman"/>
          <w:b/>
        </w:rPr>
      </w:pPr>
    </w:p>
    <w:p w14:paraId="4D8CCAD0" w14:textId="77777777" w:rsidR="00655154" w:rsidRPr="00AA269B" w:rsidRDefault="00655154" w:rsidP="00655154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Figure 2-Source data 1</w:t>
      </w:r>
      <w:bookmarkEnd w:id="0"/>
      <w:r w:rsidRPr="00AA269B">
        <w:rPr>
          <w:rFonts w:ascii="Times New Roman" w:hAnsi="Times New Roman" w:cs="Times New Roman"/>
          <w:b/>
        </w:rPr>
        <w:t xml:space="preserve">: </w:t>
      </w:r>
    </w:p>
    <w:p w14:paraId="2D4D695A" w14:textId="77777777" w:rsidR="00655154" w:rsidRPr="00AA269B" w:rsidRDefault="00655154" w:rsidP="00655154">
      <w:pPr>
        <w:rPr>
          <w:rFonts w:ascii="Times New Roman" w:hAnsi="Times New Roman" w:cs="Times New Roman"/>
          <w:b/>
        </w:rPr>
      </w:pPr>
    </w:p>
    <w:p w14:paraId="0DCF68BB" w14:textId="77777777" w:rsidR="00655154" w:rsidRPr="00AA269B" w:rsidRDefault="00655154" w:rsidP="00655154">
      <w:pPr>
        <w:rPr>
          <w:rFonts w:ascii="Times New Roman" w:hAnsi="Times New Roman" w:cs="Times New Roman"/>
          <w:b/>
        </w:rPr>
      </w:pPr>
      <w:r w:rsidRPr="00AA269B">
        <w:rPr>
          <w:rFonts w:ascii="Times New Roman" w:hAnsi="Times New Roman" w:cs="Times New Roman"/>
          <w:b/>
        </w:rPr>
        <w:t>Data of Myelin quantification</w:t>
      </w:r>
      <w:r>
        <w:rPr>
          <w:rFonts w:ascii="Times New Roman" w:hAnsi="Times New Roman" w:cs="Times New Roman"/>
          <w:b/>
        </w:rPr>
        <w:t xml:space="preserve"> (Data provided as </w:t>
      </w:r>
      <w:proofErr w:type="spellStart"/>
      <w:r>
        <w:rPr>
          <w:rFonts w:ascii="Times New Roman" w:hAnsi="Times New Roman" w:cs="Times New Roman"/>
          <w:b/>
        </w:rPr>
        <w:t>Mean</w:t>
      </w:r>
      <w:r w:rsidRPr="00AA269B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/>
          <w:b/>
        </w:rPr>
        <w:t>SEM</w:t>
      </w:r>
      <w:proofErr w:type="spellEnd"/>
      <w:r>
        <w:rPr>
          <w:rFonts w:ascii="Times New Roman" w:hAnsi="Times New Roman" w:cs="Times New Roman"/>
          <w:b/>
        </w:rPr>
        <w:t>)</w:t>
      </w:r>
    </w:p>
    <w:p w14:paraId="68F188E6" w14:textId="77777777" w:rsidR="00655154" w:rsidRPr="00AA269B" w:rsidRDefault="00655154" w:rsidP="00655154">
      <w:pPr>
        <w:rPr>
          <w:rFonts w:ascii="Times New Roman" w:hAnsi="Times New Roman" w:cs="Times New Roman"/>
          <w:b/>
        </w:rPr>
      </w:pPr>
    </w:p>
    <w:p w14:paraId="151DDDE3" w14:textId="77777777" w:rsidR="00655154" w:rsidRPr="00AA269B" w:rsidRDefault="00655154" w:rsidP="00655154">
      <w:pPr>
        <w:rPr>
          <w:rFonts w:ascii="Times New Roman" w:hAnsi="Times New Roman" w:cs="Times New Roman"/>
          <w:b/>
        </w:rPr>
      </w:pPr>
    </w:p>
    <w:tbl>
      <w:tblPr>
        <w:tblW w:w="10540" w:type="dxa"/>
        <w:tblInd w:w="-597" w:type="dxa"/>
        <w:tblLook w:val="04A0" w:firstRow="1" w:lastRow="0" w:firstColumn="1" w:lastColumn="0" w:noHBand="0" w:noVBand="1"/>
      </w:tblPr>
      <w:tblGrid>
        <w:gridCol w:w="2027"/>
        <w:gridCol w:w="1813"/>
        <w:gridCol w:w="2220"/>
        <w:gridCol w:w="2000"/>
        <w:gridCol w:w="2480"/>
      </w:tblGrid>
      <w:tr w:rsidR="00655154" w:rsidRPr="00AA269B" w14:paraId="42952838" w14:textId="77777777" w:rsidTr="00236999">
        <w:trPr>
          <w:trHeight w:val="390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60A62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logy staining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91EED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45552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A01EE" w14:textId="77777777" w:rsidR="00655154" w:rsidRPr="002612DE" w:rsidRDefault="00655154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+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8EAD1" w14:textId="77777777" w:rsidR="00655154" w:rsidRPr="002612DE" w:rsidRDefault="00655154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D249N</w:t>
            </w:r>
          </w:p>
        </w:tc>
      </w:tr>
      <w:tr w:rsidR="00655154" w:rsidRPr="00AA269B" w14:paraId="47B48529" w14:textId="77777777" w:rsidTr="00236999">
        <w:trPr>
          <w:trHeight w:val="315"/>
        </w:trPr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4D371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ri</w:t>
            </w:r>
            <w:proofErr w:type="spellEnd"/>
            <w:r w:rsidRPr="00AA269B">
              <w:rPr>
                <w:rFonts w:ascii="Times New Roman" w:eastAsia="Times New Roman" w:hAnsi="Times New Roman" w:cs="Times New Roman"/>
                <w:color w:val="000000"/>
              </w:rPr>
              <w:t>-C quantification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093DB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51180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35 ± 0.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D2648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34 ± 0.0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25645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16 ± 0.009</w:t>
            </w:r>
          </w:p>
        </w:tc>
      </w:tr>
      <w:tr w:rsidR="00655154" w:rsidRPr="00AA269B" w14:paraId="16C1EB2F" w14:textId="77777777" w:rsidTr="00236999">
        <w:trPr>
          <w:trHeight w:val="315"/>
        </w:trPr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5458A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(Corpus Callosum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9C28F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9B281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79 ± 0.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1CE71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82 ± 0.0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974C7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18 ± 0.02</w:t>
            </w:r>
          </w:p>
        </w:tc>
      </w:tr>
      <w:tr w:rsidR="00655154" w:rsidRPr="00AA269B" w14:paraId="27C8F354" w14:textId="77777777" w:rsidTr="00236999">
        <w:trPr>
          <w:trHeight w:val="615"/>
        </w:trPr>
        <w:tc>
          <w:tcPr>
            <w:tcW w:w="2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82B57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36419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3F576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95 ± 0.0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C9CAA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94 ± 0.00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2F5B4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05 ± 0.004</w:t>
            </w:r>
          </w:p>
        </w:tc>
      </w:tr>
      <w:tr w:rsidR="00655154" w:rsidRPr="00AA269B" w14:paraId="18F6B7EC" w14:textId="77777777" w:rsidTr="00236999">
        <w:trPr>
          <w:trHeight w:val="315"/>
        </w:trPr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B9795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ri</w:t>
            </w:r>
            <w:proofErr w:type="spellEnd"/>
            <w:r w:rsidRPr="00AA269B">
              <w:rPr>
                <w:rFonts w:ascii="Times New Roman" w:eastAsia="Times New Roman" w:hAnsi="Times New Roman" w:cs="Times New Roman"/>
                <w:color w:val="000000"/>
              </w:rPr>
              <w:t>-C quantification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32691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B50AE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65 ± 0.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31267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65 ± 0.0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5E889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30 ± 0.01</w:t>
            </w:r>
          </w:p>
        </w:tc>
      </w:tr>
      <w:tr w:rsidR="00655154" w:rsidRPr="00AA269B" w14:paraId="483FB5FB" w14:textId="77777777" w:rsidTr="00236999">
        <w:trPr>
          <w:trHeight w:val="315"/>
        </w:trPr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A9EA4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(Cerebellum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4E579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44261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79 ± 0.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33A89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81 ± 0.0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9758F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27 ± 0.02</w:t>
            </w:r>
          </w:p>
        </w:tc>
      </w:tr>
      <w:tr w:rsidR="00655154" w:rsidRPr="00AA269B" w14:paraId="28CB5D35" w14:textId="77777777" w:rsidTr="00236999">
        <w:trPr>
          <w:trHeight w:val="615"/>
        </w:trPr>
        <w:tc>
          <w:tcPr>
            <w:tcW w:w="2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53F84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282EB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554A7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85 ± 0.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D57FF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80 ± 0.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5967F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03 ± 0.001</w:t>
            </w:r>
          </w:p>
        </w:tc>
      </w:tr>
      <w:tr w:rsidR="00655154" w:rsidRPr="00AA269B" w14:paraId="308CC1F2" w14:textId="77777777" w:rsidTr="00236999">
        <w:trPr>
          <w:trHeight w:val="315"/>
        </w:trPr>
        <w:tc>
          <w:tcPr>
            <w:tcW w:w="20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37048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LP quantification (Corpus Callosum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72C36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7D3FB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3.76 ± 2.4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C1F26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74.31 ± 11.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3BBEA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54.16 ± 2.90</w:t>
            </w:r>
          </w:p>
        </w:tc>
      </w:tr>
      <w:tr w:rsidR="00655154" w:rsidRPr="00AA269B" w14:paraId="15762D2B" w14:textId="77777777" w:rsidTr="00236999">
        <w:trPr>
          <w:trHeight w:val="3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934C3" w14:textId="77777777" w:rsidR="00655154" w:rsidRPr="00AA269B" w:rsidRDefault="0065515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9DA21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21427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81.91 ± 8.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C1926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80.80 ± 7.2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D9FBF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0.47 ± 2.51</w:t>
            </w:r>
          </w:p>
        </w:tc>
      </w:tr>
      <w:tr w:rsidR="00655154" w:rsidRPr="00AA269B" w14:paraId="226B94C2" w14:textId="77777777" w:rsidTr="00236999">
        <w:trPr>
          <w:trHeight w:val="6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F88BC" w14:textId="77777777" w:rsidR="00655154" w:rsidRPr="00AA269B" w:rsidRDefault="0065515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D8463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CBFFA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13.4 ± 16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DB6F5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24.75 ± 15.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0A660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7.99 ± 3.02</w:t>
            </w:r>
          </w:p>
        </w:tc>
      </w:tr>
      <w:tr w:rsidR="00655154" w:rsidRPr="00AA269B" w14:paraId="3AF7D8D1" w14:textId="77777777" w:rsidTr="00236999">
        <w:trPr>
          <w:trHeight w:val="315"/>
        </w:trPr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68ED3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LP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1FEE9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CE459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8.74 ± 3.6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0EA8B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9.68 ± 4.0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2C9E2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4.98 ± 0.87</w:t>
            </w:r>
          </w:p>
        </w:tc>
      </w:tr>
      <w:tr w:rsidR="00655154" w:rsidRPr="00AA269B" w14:paraId="46E4853D" w14:textId="77777777" w:rsidTr="00236999">
        <w:trPr>
          <w:trHeight w:val="615"/>
        </w:trPr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58B1D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quantification (Cerebellum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6B26C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7BFBC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6.11 ± 4.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37BB8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8.85 ± 1.4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E1551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8.38 ± 1.54</w:t>
            </w:r>
          </w:p>
        </w:tc>
      </w:tr>
      <w:tr w:rsidR="00655154" w:rsidRPr="00AA269B" w14:paraId="2CFF094D" w14:textId="77777777" w:rsidTr="00236999">
        <w:trPr>
          <w:trHeight w:val="615"/>
        </w:trPr>
        <w:tc>
          <w:tcPr>
            <w:tcW w:w="2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85392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ADCC8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4CF35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58.90 ± 8.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DE2F9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8.54 ± 5.8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91F35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1.11 ± 1.17</w:t>
            </w:r>
          </w:p>
        </w:tc>
      </w:tr>
      <w:tr w:rsidR="00655154" w:rsidRPr="00AA269B" w14:paraId="7976DEB3" w14:textId="77777777" w:rsidTr="00236999">
        <w:trPr>
          <w:trHeight w:val="315"/>
        </w:trPr>
        <w:tc>
          <w:tcPr>
            <w:tcW w:w="20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488AB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MBP quantification (Corpus Callosum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BDCB7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F3517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2.70 ± 3.8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4A0AD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1.76 ± 3.6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4E736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53.87 ± 4.56</w:t>
            </w:r>
          </w:p>
        </w:tc>
      </w:tr>
      <w:tr w:rsidR="00655154" w:rsidRPr="00AA269B" w14:paraId="4CC5244E" w14:textId="77777777" w:rsidTr="00236999">
        <w:trPr>
          <w:trHeight w:val="3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4A824B" w14:textId="77777777" w:rsidR="00655154" w:rsidRPr="00AA269B" w:rsidRDefault="0065515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56E75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B57F8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74.30 ± 3.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A9A4A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2.07 ± 6.5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DD084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9.20 ± 1.30</w:t>
            </w:r>
          </w:p>
        </w:tc>
      </w:tr>
      <w:tr w:rsidR="00655154" w:rsidRPr="00AA269B" w14:paraId="7B69B944" w14:textId="77777777" w:rsidTr="00236999">
        <w:trPr>
          <w:trHeight w:val="6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EA1B2" w14:textId="77777777" w:rsidR="00655154" w:rsidRPr="00AA269B" w:rsidRDefault="0065515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E0FF1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66812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94.07 ± 6.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33403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80.31 ± 5.9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F16C8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5.73 ± 3.42</w:t>
            </w:r>
          </w:p>
        </w:tc>
      </w:tr>
      <w:tr w:rsidR="00655154" w:rsidRPr="00AA269B" w14:paraId="2D69E4C5" w14:textId="77777777" w:rsidTr="00236999">
        <w:trPr>
          <w:trHeight w:val="565"/>
        </w:trPr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551E7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MBP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3C97B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56739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8.74 ± 3.6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5D2FF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6.08 ± 1.7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C3996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3.87 ± 0.44</w:t>
            </w:r>
          </w:p>
        </w:tc>
      </w:tr>
      <w:tr w:rsidR="00655154" w:rsidRPr="00AA269B" w14:paraId="3860960B" w14:textId="77777777" w:rsidTr="00236999">
        <w:trPr>
          <w:trHeight w:val="615"/>
        </w:trPr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A12A9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quantification (Cerebellum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AC6F8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FEF4F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1.61 ± 3.8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C9407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2.37 ± 2.2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77A6E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8.87 ± 1.91</w:t>
            </w:r>
          </w:p>
        </w:tc>
      </w:tr>
      <w:tr w:rsidR="00655154" w:rsidRPr="00AA269B" w14:paraId="4CE516BC" w14:textId="77777777" w:rsidTr="00236999">
        <w:trPr>
          <w:trHeight w:val="615"/>
        </w:trPr>
        <w:tc>
          <w:tcPr>
            <w:tcW w:w="2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8F3CB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D9DBF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96A8C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9.79 ± 1.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9659B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4.78 ± 2.5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BE8F7" w14:textId="77777777" w:rsidR="00655154" w:rsidRPr="00AA269B" w:rsidRDefault="0065515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2.65 ± 2.98</w:t>
            </w:r>
          </w:p>
        </w:tc>
      </w:tr>
    </w:tbl>
    <w:p w14:paraId="0BA5FD52" w14:textId="77777777" w:rsidR="00655154" w:rsidRPr="00AA269B" w:rsidRDefault="00655154" w:rsidP="00655154">
      <w:pPr>
        <w:rPr>
          <w:rFonts w:ascii="Times New Roman" w:hAnsi="Times New Roman" w:cs="Times New Roman"/>
          <w:b/>
        </w:rPr>
      </w:pPr>
    </w:p>
    <w:p w14:paraId="79F3F027" w14:textId="77777777" w:rsidR="00633BCE" w:rsidRPr="00655154" w:rsidRDefault="00035FFE">
      <w:pPr>
        <w:rPr>
          <w:rFonts w:ascii="Times New Roman" w:hAnsi="Times New Roman" w:cs="Times New Roman"/>
          <w:b/>
        </w:rPr>
      </w:pPr>
    </w:p>
    <w:sectPr w:rsidR="00633BCE" w:rsidRPr="00655154" w:rsidSect="000F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154"/>
    <w:rsid w:val="0001587F"/>
    <w:rsid w:val="00035FFE"/>
    <w:rsid w:val="000469EB"/>
    <w:rsid w:val="000D614B"/>
    <w:rsid w:val="000E1E05"/>
    <w:rsid w:val="000F25B0"/>
    <w:rsid w:val="000F3C9E"/>
    <w:rsid w:val="000F4E59"/>
    <w:rsid w:val="000F6358"/>
    <w:rsid w:val="001156B8"/>
    <w:rsid w:val="001172D1"/>
    <w:rsid w:val="00126076"/>
    <w:rsid w:val="001A6CA9"/>
    <w:rsid w:val="001B23CE"/>
    <w:rsid w:val="001C465C"/>
    <w:rsid w:val="001D2D28"/>
    <w:rsid w:val="001F1555"/>
    <w:rsid w:val="001F1FE0"/>
    <w:rsid w:val="001F6748"/>
    <w:rsid w:val="002D1930"/>
    <w:rsid w:val="002E0BAA"/>
    <w:rsid w:val="002E7CDF"/>
    <w:rsid w:val="002F0882"/>
    <w:rsid w:val="002F6719"/>
    <w:rsid w:val="0030269B"/>
    <w:rsid w:val="00305633"/>
    <w:rsid w:val="003B7FA1"/>
    <w:rsid w:val="003D0381"/>
    <w:rsid w:val="00460A0C"/>
    <w:rsid w:val="004A6C1D"/>
    <w:rsid w:val="004B1757"/>
    <w:rsid w:val="004C2E7B"/>
    <w:rsid w:val="004E1ACE"/>
    <w:rsid w:val="0051033B"/>
    <w:rsid w:val="0055204E"/>
    <w:rsid w:val="005529A0"/>
    <w:rsid w:val="005557F6"/>
    <w:rsid w:val="005562CD"/>
    <w:rsid w:val="005871C9"/>
    <w:rsid w:val="005A3AFA"/>
    <w:rsid w:val="005C0ADD"/>
    <w:rsid w:val="005E563D"/>
    <w:rsid w:val="005F1DC7"/>
    <w:rsid w:val="006457C2"/>
    <w:rsid w:val="00655154"/>
    <w:rsid w:val="006C7BF6"/>
    <w:rsid w:val="006D6080"/>
    <w:rsid w:val="006F667C"/>
    <w:rsid w:val="00713915"/>
    <w:rsid w:val="00747643"/>
    <w:rsid w:val="00782A95"/>
    <w:rsid w:val="00806277"/>
    <w:rsid w:val="008129AD"/>
    <w:rsid w:val="0085151D"/>
    <w:rsid w:val="008539CE"/>
    <w:rsid w:val="008875D2"/>
    <w:rsid w:val="008A16A6"/>
    <w:rsid w:val="008F618E"/>
    <w:rsid w:val="0092626F"/>
    <w:rsid w:val="009352AD"/>
    <w:rsid w:val="00945BB2"/>
    <w:rsid w:val="00953CB5"/>
    <w:rsid w:val="00991CAE"/>
    <w:rsid w:val="009D3AB8"/>
    <w:rsid w:val="00A13E31"/>
    <w:rsid w:val="00A17A16"/>
    <w:rsid w:val="00A67B3D"/>
    <w:rsid w:val="00A852BC"/>
    <w:rsid w:val="00AA5CD4"/>
    <w:rsid w:val="00AB00FF"/>
    <w:rsid w:val="00AD4FC6"/>
    <w:rsid w:val="00BA471A"/>
    <w:rsid w:val="00C04A5D"/>
    <w:rsid w:val="00C408E8"/>
    <w:rsid w:val="00C522DB"/>
    <w:rsid w:val="00C82653"/>
    <w:rsid w:val="00CA6A48"/>
    <w:rsid w:val="00CB2DBC"/>
    <w:rsid w:val="00D24454"/>
    <w:rsid w:val="00D47D52"/>
    <w:rsid w:val="00D90C88"/>
    <w:rsid w:val="00DA12B3"/>
    <w:rsid w:val="00DE3DC7"/>
    <w:rsid w:val="00DF06FD"/>
    <w:rsid w:val="00E17A1D"/>
    <w:rsid w:val="00E47F91"/>
    <w:rsid w:val="00E62657"/>
    <w:rsid w:val="00E9241D"/>
    <w:rsid w:val="00ED2E2A"/>
    <w:rsid w:val="00EF1920"/>
    <w:rsid w:val="00F01403"/>
    <w:rsid w:val="00F247EF"/>
    <w:rsid w:val="00F30000"/>
    <w:rsid w:val="00F343CE"/>
    <w:rsid w:val="00F81A90"/>
    <w:rsid w:val="00F979DF"/>
    <w:rsid w:val="00FB17BC"/>
    <w:rsid w:val="00FB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21D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5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21T00:03:00Z</dcterms:created>
  <dcterms:modified xsi:type="dcterms:W3CDTF">2020-03-21T00:10:00Z</dcterms:modified>
</cp:coreProperties>
</file>